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523B9" w14:textId="77777777" w:rsidR="00F2464D" w:rsidRDefault="00D369F5" w:rsidP="00F2464D">
      <w:pPr>
        <w:keepNext/>
      </w:pPr>
      <w:r w:rsidRPr="00FE3DA1">
        <w:rPr>
          <w:rFonts w:ascii="Times New Roman" w:hAnsi="Times New Roman" w:cs="Times New Roman"/>
          <w:noProof/>
        </w:rPr>
        <w:drawing>
          <wp:inline distT="0" distB="0" distL="0" distR="0" wp14:anchorId="7F1ECB8E" wp14:editId="5B73FC26">
            <wp:extent cx="8842917" cy="5360794"/>
            <wp:effectExtent l="0" t="0" r="15875" b="1143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5281E49" w14:textId="77777777" w:rsidR="00FC6780" w:rsidRDefault="00F2464D" w:rsidP="00DC6624">
      <w:pPr>
        <w:pStyle w:val="Caption"/>
      </w:pPr>
      <w:r>
        <w:t xml:space="preserve">Supplementary Figure </w:t>
      </w:r>
      <w:r w:rsidR="006B4247">
        <w:fldChar w:fldCharType="begin"/>
      </w:r>
      <w:r w:rsidR="006B4247">
        <w:instrText xml:space="preserve"> SEQ Figure \* ARABIC </w:instrText>
      </w:r>
      <w:r w:rsidR="006B4247">
        <w:fldChar w:fldCharType="separate"/>
      </w:r>
      <w:r w:rsidR="003415F7">
        <w:rPr>
          <w:noProof/>
        </w:rPr>
        <w:t>1</w:t>
      </w:r>
      <w:r w:rsidR="006B4247">
        <w:rPr>
          <w:noProof/>
        </w:rPr>
        <w:fldChar w:fldCharType="end"/>
      </w:r>
      <w:r>
        <w:t>:</w:t>
      </w:r>
      <w:r w:rsidRPr="0086429E">
        <w:t xml:space="preserve"> Average annual number of febrile illness cases presenting at health facilities within Sub-counties in Kasese District for 2012 and 2013</w:t>
      </w:r>
    </w:p>
    <w:sectPr w:rsidR="00FC6780" w:rsidSect="00D369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9F5"/>
    <w:rsid w:val="000179F1"/>
    <w:rsid w:val="00241F7D"/>
    <w:rsid w:val="003415F7"/>
    <w:rsid w:val="00347A1B"/>
    <w:rsid w:val="00351548"/>
    <w:rsid w:val="003D1749"/>
    <w:rsid w:val="00505E3F"/>
    <w:rsid w:val="006B4247"/>
    <w:rsid w:val="006B4312"/>
    <w:rsid w:val="0086407E"/>
    <w:rsid w:val="008D4EDB"/>
    <w:rsid w:val="00971B04"/>
    <w:rsid w:val="00B0363B"/>
    <w:rsid w:val="00D369F5"/>
    <w:rsid w:val="00D77530"/>
    <w:rsid w:val="00DC6624"/>
    <w:rsid w:val="00E12CA3"/>
    <w:rsid w:val="00F2464D"/>
    <w:rsid w:val="00FC6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73EC3"/>
  <w15:chartTrackingRefBased/>
  <w15:docId w15:val="{FF6A2FE6-0F1E-4B63-BCD1-B3D279B1E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2464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her140\Desktop\Post%20Doc%20Position%20UMN\Febrile%20Illness%20study%20Field%20work\Kasese\Kasese%20Malaria%20and%20Other%20Febrile%20Illnessesupdated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9"/>
    </mc:Choice>
    <mc:Fallback>
      <c:style val="9"/>
    </mc:Fallback>
  </mc:AlternateContent>
  <c:chart>
    <c:autoTitleDeleted val="0"/>
    <c:plotArea>
      <c:layout>
        <c:manualLayout>
          <c:layoutTarget val="inner"/>
          <c:xMode val="edge"/>
          <c:yMode val="edge"/>
          <c:x val="8.8430128499947358E-2"/>
          <c:y val="3.2465130018185004E-2"/>
          <c:w val="0.87033847616082327"/>
          <c:h val="0.7785436773381383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4!$A$2</c:f>
              <c:strCache>
                <c:ptCount val="1"/>
                <c:pt idx="0">
                  <c:v>Total Epidemic Prone Diseases (EPD)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4!$B$1:$AD$1</c:f>
              <c:strCache>
                <c:ptCount val="29"/>
                <c:pt idx="0">
                  <c:v>bugoye </c:v>
                </c:pt>
                <c:pt idx="1">
                  <c:v>buhuhira </c:v>
                </c:pt>
                <c:pt idx="2">
                  <c:v>bulembia </c:v>
                </c:pt>
                <c:pt idx="3">
                  <c:v>bwera</c:v>
                </c:pt>
                <c:pt idx="4">
                  <c:v>bwesumbu</c:v>
                </c:pt>
                <c:pt idx="5">
                  <c:v>hima </c:v>
                </c:pt>
                <c:pt idx="6">
                  <c:v>ihandiro </c:v>
                </c:pt>
                <c:pt idx="7">
                  <c:v>isango</c:v>
                </c:pt>
                <c:pt idx="8">
                  <c:v>karambi </c:v>
                </c:pt>
                <c:pt idx="9">
                  <c:v>karusandara </c:v>
                </c:pt>
                <c:pt idx="10">
                  <c:v>kasese central </c:v>
                </c:pt>
                <c:pt idx="11">
                  <c:v>katwe kabatoro </c:v>
                </c:pt>
                <c:pt idx="12">
                  <c:v>kilembe </c:v>
                </c:pt>
                <c:pt idx="13">
                  <c:v>kisinga </c:v>
                </c:pt>
                <c:pt idx="14">
                  <c:v>kitholhu </c:v>
                </c:pt>
                <c:pt idx="15">
                  <c:v>kitswamba </c:v>
                </c:pt>
                <c:pt idx="16">
                  <c:v>kyabarungira </c:v>
                </c:pt>
                <c:pt idx="17">
                  <c:v>kyarumba </c:v>
                </c:pt>
                <c:pt idx="18">
                  <c:v>kyondo </c:v>
                </c:pt>
                <c:pt idx="19">
                  <c:v>lake katwe </c:v>
                </c:pt>
                <c:pt idx="20">
                  <c:v>mahango </c:v>
                </c:pt>
                <c:pt idx="21">
                  <c:v>maliba</c:v>
                </c:pt>
                <c:pt idx="22">
                  <c:v>mpondwe - rubiriha tc</c:v>
                </c:pt>
                <c:pt idx="23">
                  <c:v>muhokya </c:v>
                </c:pt>
                <c:pt idx="24">
                  <c:v>munkunyu </c:v>
                </c:pt>
                <c:pt idx="25">
                  <c:v>nyakatonzi </c:v>
                </c:pt>
                <c:pt idx="26">
                  <c:v>nyakiyumbu </c:v>
                </c:pt>
                <c:pt idx="27">
                  <c:v>nyamwamba </c:v>
                </c:pt>
                <c:pt idx="28">
                  <c:v>rukoki </c:v>
                </c:pt>
              </c:strCache>
            </c:strRef>
          </c:cat>
          <c:val>
            <c:numRef>
              <c:f>Sheet4!$B$2:$AD$2</c:f>
              <c:numCache>
                <c:formatCode>General</c:formatCode>
                <c:ptCount val="29"/>
                <c:pt idx="0">
                  <c:v>314</c:v>
                </c:pt>
                <c:pt idx="1">
                  <c:v>203</c:v>
                </c:pt>
                <c:pt idx="2">
                  <c:v>71.5</c:v>
                </c:pt>
                <c:pt idx="3">
                  <c:v>0</c:v>
                </c:pt>
                <c:pt idx="4">
                  <c:v>55.5</c:v>
                </c:pt>
                <c:pt idx="5">
                  <c:v>284.5</c:v>
                </c:pt>
                <c:pt idx="6">
                  <c:v>90.5</c:v>
                </c:pt>
                <c:pt idx="7">
                  <c:v>27.5</c:v>
                </c:pt>
                <c:pt idx="8">
                  <c:v>153</c:v>
                </c:pt>
                <c:pt idx="9">
                  <c:v>18.5</c:v>
                </c:pt>
                <c:pt idx="10">
                  <c:v>94.5</c:v>
                </c:pt>
                <c:pt idx="11">
                  <c:v>202.5</c:v>
                </c:pt>
                <c:pt idx="12">
                  <c:v>167.5</c:v>
                </c:pt>
                <c:pt idx="13">
                  <c:v>27.5</c:v>
                </c:pt>
                <c:pt idx="14">
                  <c:v>72.5</c:v>
                </c:pt>
                <c:pt idx="15">
                  <c:v>419</c:v>
                </c:pt>
                <c:pt idx="16">
                  <c:v>71</c:v>
                </c:pt>
                <c:pt idx="17">
                  <c:v>25</c:v>
                </c:pt>
                <c:pt idx="18">
                  <c:v>51.5</c:v>
                </c:pt>
                <c:pt idx="19">
                  <c:v>348</c:v>
                </c:pt>
                <c:pt idx="20">
                  <c:v>81.5</c:v>
                </c:pt>
                <c:pt idx="21">
                  <c:v>791.5</c:v>
                </c:pt>
                <c:pt idx="22">
                  <c:v>377</c:v>
                </c:pt>
                <c:pt idx="23">
                  <c:v>66.5</c:v>
                </c:pt>
                <c:pt idx="24">
                  <c:v>54</c:v>
                </c:pt>
                <c:pt idx="25">
                  <c:v>0</c:v>
                </c:pt>
                <c:pt idx="26">
                  <c:v>66</c:v>
                </c:pt>
                <c:pt idx="27">
                  <c:v>422.5</c:v>
                </c:pt>
                <c:pt idx="28">
                  <c:v>15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5E-457F-AABB-25A908FB7A6B}"/>
            </c:ext>
          </c:extLst>
        </c:ser>
        <c:ser>
          <c:idx val="1"/>
          <c:order val="1"/>
          <c:tx>
            <c:strRef>
              <c:f>Sheet4!$A$3</c:f>
              <c:strCache>
                <c:ptCount val="1"/>
                <c:pt idx="0">
                  <c:v>Severe Acute Respiratory Infection (SARI) 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Sheet4!$B$1:$AD$1</c:f>
              <c:strCache>
                <c:ptCount val="29"/>
                <c:pt idx="0">
                  <c:v>bugoye </c:v>
                </c:pt>
                <c:pt idx="1">
                  <c:v>buhuhira </c:v>
                </c:pt>
                <c:pt idx="2">
                  <c:v>bulembia </c:v>
                </c:pt>
                <c:pt idx="3">
                  <c:v>bwera</c:v>
                </c:pt>
                <c:pt idx="4">
                  <c:v>bwesumbu</c:v>
                </c:pt>
                <c:pt idx="5">
                  <c:v>hima </c:v>
                </c:pt>
                <c:pt idx="6">
                  <c:v>ihandiro </c:v>
                </c:pt>
                <c:pt idx="7">
                  <c:v>isango</c:v>
                </c:pt>
                <c:pt idx="8">
                  <c:v>karambi </c:v>
                </c:pt>
                <c:pt idx="9">
                  <c:v>karusandara </c:v>
                </c:pt>
                <c:pt idx="10">
                  <c:v>kasese central </c:v>
                </c:pt>
                <c:pt idx="11">
                  <c:v>katwe kabatoro </c:v>
                </c:pt>
                <c:pt idx="12">
                  <c:v>kilembe </c:v>
                </c:pt>
                <c:pt idx="13">
                  <c:v>kisinga </c:v>
                </c:pt>
                <c:pt idx="14">
                  <c:v>kitholhu </c:v>
                </c:pt>
                <c:pt idx="15">
                  <c:v>kitswamba </c:v>
                </c:pt>
                <c:pt idx="16">
                  <c:v>kyabarungira </c:v>
                </c:pt>
                <c:pt idx="17">
                  <c:v>kyarumba </c:v>
                </c:pt>
                <c:pt idx="18">
                  <c:v>kyondo </c:v>
                </c:pt>
                <c:pt idx="19">
                  <c:v>lake katwe </c:v>
                </c:pt>
                <c:pt idx="20">
                  <c:v>mahango </c:v>
                </c:pt>
                <c:pt idx="21">
                  <c:v>maliba</c:v>
                </c:pt>
                <c:pt idx="22">
                  <c:v>mpondwe - rubiriha tc</c:v>
                </c:pt>
                <c:pt idx="23">
                  <c:v>muhokya </c:v>
                </c:pt>
                <c:pt idx="24">
                  <c:v>munkunyu </c:v>
                </c:pt>
                <c:pt idx="25">
                  <c:v>nyakatonzi </c:v>
                </c:pt>
                <c:pt idx="26">
                  <c:v>nyakiyumbu </c:v>
                </c:pt>
                <c:pt idx="27">
                  <c:v>nyamwamba </c:v>
                </c:pt>
                <c:pt idx="28">
                  <c:v>rukoki </c:v>
                </c:pt>
              </c:strCache>
            </c:strRef>
          </c:cat>
          <c:val>
            <c:numRef>
              <c:f>Sheet4!$B$3:$AD$3</c:f>
              <c:numCache>
                <c:formatCode>General</c:formatCode>
                <c:ptCount val="29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96</c:v>
                </c:pt>
                <c:pt idx="5">
                  <c:v>6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61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0</c:v>
                </c:pt>
                <c:pt idx="18">
                  <c:v>0</c:v>
                </c:pt>
                <c:pt idx="19">
                  <c:v>1</c:v>
                </c:pt>
                <c:pt idx="20">
                  <c:v>0</c:v>
                </c:pt>
                <c:pt idx="21">
                  <c:v>25</c:v>
                </c:pt>
                <c:pt idx="22">
                  <c:v>40</c:v>
                </c:pt>
                <c:pt idx="23">
                  <c:v>22</c:v>
                </c:pt>
                <c:pt idx="25">
                  <c:v>0</c:v>
                </c:pt>
                <c:pt idx="26">
                  <c:v>0</c:v>
                </c:pt>
                <c:pt idx="27">
                  <c:v>10</c:v>
                </c:pt>
                <c:pt idx="2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5E-457F-AABB-25A908FB7A6B}"/>
            </c:ext>
          </c:extLst>
        </c:ser>
        <c:ser>
          <c:idx val="2"/>
          <c:order val="2"/>
          <c:tx>
            <c:strRef>
              <c:f>Sheet4!$A$4</c:f>
              <c:strCache>
                <c:ptCount val="1"/>
                <c:pt idx="0">
                  <c:v>Total TB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Sheet4!$B$1:$AD$1</c:f>
              <c:strCache>
                <c:ptCount val="29"/>
                <c:pt idx="0">
                  <c:v>bugoye </c:v>
                </c:pt>
                <c:pt idx="1">
                  <c:v>buhuhira </c:v>
                </c:pt>
                <c:pt idx="2">
                  <c:v>bulembia </c:v>
                </c:pt>
                <c:pt idx="3">
                  <c:v>bwera</c:v>
                </c:pt>
                <c:pt idx="4">
                  <c:v>bwesumbu</c:v>
                </c:pt>
                <c:pt idx="5">
                  <c:v>hima </c:v>
                </c:pt>
                <c:pt idx="6">
                  <c:v>ihandiro </c:v>
                </c:pt>
                <c:pt idx="7">
                  <c:v>isango</c:v>
                </c:pt>
                <c:pt idx="8">
                  <c:v>karambi </c:v>
                </c:pt>
                <c:pt idx="9">
                  <c:v>karusandara </c:v>
                </c:pt>
                <c:pt idx="10">
                  <c:v>kasese central </c:v>
                </c:pt>
                <c:pt idx="11">
                  <c:v>katwe kabatoro </c:v>
                </c:pt>
                <c:pt idx="12">
                  <c:v>kilembe </c:v>
                </c:pt>
                <c:pt idx="13">
                  <c:v>kisinga </c:v>
                </c:pt>
                <c:pt idx="14">
                  <c:v>kitholhu </c:v>
                </c:pt>
                <c:pt idx="15">
                  <c:v>kitswamba </c:v>
                </c:pt>
                <c:pt idx="16">
                  <c:v>kyabarungira </c:v>
                </c:pt>
                <c:pt idx="17">
                  <c:v>kyarumba </c:v>
                </c:pt>
                <c:pt idx="18">
                  <c:v>kyondo </c:v>
                </c:pt>
                <c:pt idx="19">
                  <c:v>lake katwe </c:v>
                </c:pt>
                <c:pt idx="20">
                  <c:v>mahango </c:v>
                </c:pt>
                <c:pt idx="21">
                  <c:v>maliba</c:v>
                </c:pt>
                <c:pt idx="22">
                  <c:v>mpondwe - rubiriha tc</c:v>
                </c:pt>
                <c:pt idx="23">
                  <c:v>muhokya </c:v>
                </c:pt>
                <c:pt idx="24">
                  <c:v>munkunyu </c:v>
                </c:pt>
                <c:pt idx="25">
                  <c:v>nyakatonzi </c:v>
                </c:pt>
                <c:pt idx="26">
                  <c:v>nyakiyumbu </c:v>
                </c:pt>
                <c:pt idx="27">
                  <c:v>nyamwamba </c:v>
                </c:pt>
                <c:pt idx="28">
                  <c:v>rukoki </c:v>
                </c:pt>
              </c:strCache>
            </c:strRef>
          </c:cat>
          <c:val>
            <c:numRef>
              <c:f>Sheet4!$B$4:$AD$4</c:f>
              <c:numCache>
                <c:formatCode>0</c:formatCode>
                <c:ptCount val="29"/>
                <c:pt idx="0">
                  <c:v>23.5</c:v>
                </c:pt>
                <c:pt idx="1">
                  <c:v>0</c:v>
                </c:pt>
                <c:pt idx="2">
                  <c:v>100</c:v>
                </c:pt>
                <c:pt idx="3">
                  <c:v>0</c:v>
                </c:pt>
                <c:pt idx="4">
                  <c:v>0</c:v>
                </c:pt>
                <c:pt idx="5">
                  <c:v>17.5</c:v>
                </c:pt>
                <c:pt idx="6">
                  <c:v>5</c:v>
                </c:pt>
                <c:pt idx="7">
                  <c:v>0</c:v>
                </c:pt>
                <c:pt idx="8">
                  <c:v>40</c:v>
                </c:pt>
                <c:pt idx="9">
                  <c:v>5</c:v>
                </c:pt>
                <c:pt idx="10">
                  <c:v>23.5</c:v>
                </c:pt>
                <c:pt idx="11">
                  <c:v>8</c:v>
                </c:pt>
                <c:pt idx="12">
                  <c:v>0</c:v>
                </c:pt>
                <c:pt idx="13">
                  <c:v>148.5</c:v>
                </c:pt>
                <c:pt idx="14">
                  <c:v>0</c:v>
                </c:pt>
                <c:pt idx="15">
                  <c:v>41</c:v>
                </c:pt>
                <c:pt idx="16">
                  <c:v>33</c:v>
                </c:pt>
                <c:pt idx="17">
                  <c:v>0</c:v>
                </c:pt>
                <c:pt idx="18">
                  <c:v>6</c:v>
                </c:pt>
                <c:pt idx="19">
                  <c:v>3</c:v>
                </c:pt>
                <c:pt idx="20">
                  <c:v>0</c:v>
                </c:pt>
                <c:pt idx="21">
                  <c:v>91.5</c:v>
                </c:pt>
                <c:pt idx="22">
                  <c:v>145.5</c:v>
                </c:pt>
                <c:pt idx="23">
                  <c:v>8</c:v>
                </c:pt>
                <c:pt idx="24">
                  <c:v>3.5</c:v>
                </c:pt>
                <c:pt idx="25">
                  <c:v>0</c:v>
                </c:pt>
                <c:pt idx="26">
                  <c:v>19</c:v>
                </c:pt>
                <c:pt idx="27">
                  <c:v>49.5</c:v>
                </c:pt>
                <c:pt idx="2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5E-457F-AABB-25A908FB7A6B}"/>
            </c:ext>
          </c:extLst>
        </c:ser>
        <c:ser>
          <c:idx val="3"/>
          <c:order val="3"/>
          <c:tx>
            <c:strRef>
              <c:f>Sheet4!$A$5</c:f>
              <c:strCache>
                <c:ptCount val="1"/>
                <c:pt idx="0">
                  <c:v>Typhoid Fever </c:v>
                </c:pt>
              </c:strCache>
            </c:strRef>
          </c:tx>
          <c:spPr>
            <a:pattFill prst="lgCheck">
              <a:fgClr>
                <a:schemeClr val="accent1"/>
              </a:fgClr>
              <a:bgClr>
                <a:schemeClr val="bg1"/>
              </a:bgClr>
            </a:pattFill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4!$B$1:$AD$1</c:f>
              <c:strCache>
                <c:ptCount val="29"/>
                <c:pt idx="0">
                  <c:v>bugoye </c:v>
                </c:pt>
                <c:pt idx="1">
                  <c:v>buhuhira </c:v>
                </c:pt>
                <c:pt idx="2">
                  <c:v>bulembia </c:v>
                </c:pt>
                <c:pt idx="3">
                  <c:v>bwera</c:v>
                </c:pt>
                <c:pt idx="4">
                  <c:v>bwesumbu</c:v>
                </c:pt>
                <c:pt idx="5">
                  <c:v>hima </c:v>
                </c:pt>
                <c:pt idx="6">
                  <c:v>ihandiro </c:v>
                </c:pt>
                <c:pt idx="7">
                  <c:v>isango</c:v>
                </c:pt>
                <c:pt idx="8">
                  <c:v>karambi </c:v>
                </c:pt>
                <c:pt idx="9">
                  <c:v>karusandara </c:v>
                </c:pt>
                <c:pt idx="10">
                  <c:v>kasese central </c:v>
                </c:pt>
                <c:pt idx="11">
                  <c:v>katwe kabatoro </c:v>
                </c:pt>
                <c:pt idx="12">
                  <c:v>kilembe </c:v>
                </c:pt>
                <c:pt idx="13">
                  <c:v>kisinga </c:v>
                </c:pt>
                <c:pt idx="14">
                  <c:v>kitholhu </c:v>
                </c:pt>
                <c:pt idx="15">
                  <c:v>kitswamba </c:v>
                </c:pt>
                <c:pt idx="16">
                  <c:v>kyabarungira </c:v>
                </c:pt>
                <c:pt idx="17">
                  <c:v>kyarumba </c:v>
                </c:pt>
                <c:pt idx="18">
                  <c:v>kyondo </c:v>
                </c:pt>
                <c:pt idx="19">
                  <c:v>lake katwe </c:v>
                </c:pt>
                <c:pt idx="20">
                  <c:v>mahango </c:v>
                </c:pt>
                <c:pt idx="21">
                  <c:v>maliba</c:v>
                </c:pt>
                <c:pt idx="22">
                  <c:v>mpondwe - rubiriha tc</c:v>
                </c:pt>
                <c:pt idx="23">
                  <c:v>muhokya </c:v>
                </c:pt>
                <c:pt idx="24">
                  <c:v>munkunyu </c:v>
                </c:pt>
                <c:pt idx="25">
                  <c:v>nyakatonzi </c:v>
                </c:pt>
                <c:pt idx="26">
                  <c:v>nyakiyumbu </c:v>
                </c:pt>
                <c:pt idx="27">
                  <c:v>nyamwamba </c:v>
                </c:pt>
                <c:pt idx="28">
                  <c:v>rukoki </c:v>
                </c:pt>
              </c:strCache>
            </c:strRef>
          </c:cat>
          <c:val>
            <c:numRef>
              <c:f>Sheet4!$B$5:$AD$5</c:f>
              <c:numCache>
                <c:formatCode>0</c:formatCode>
                <c:ptCount val="29"/>
                <c:pt idx="0">
                  <c:v>18.5</c:v>
                </c:pt>
                <c:pt idx="1">
                  <c:v>0</c:v>
                </c:pt>
                <c:pt idx="2">
                  <c:v>55.5</c:v>
                </c:pt>
                <c:pt idx="3">
                  <c:v>0</c:v>
                </c:pt>
                <c:pt idx="4">
                  <c:v>0</c:v>
                </c:pt>
                <c:pt idx="5">
                  <c:v>61.5</c:v>
                </c:pt>
                <c:pt idx="6">
                  <c:v>5.5</c:v>
                </c:pt>
                <c:pt idx="7">
                  <c:v>0</c:v>
                </c:pt>
                <c:pt idx="8">
                  <c:v>9</c:v>
                </c:pt>
                <c:pt idx="9">
                  <c:v>2</c:v>
                </c:pt>
                <c:pt idx="10">
                  <c:v>494</c:v>
                </c:pt>
                <c:pt idx="11">
                  <c:v>3.5</c:v>
                </c:pt>
                <c:pt idx="12">
                  <c:v>0</c:v>
                </c:pt>
                <c:pt idx="13">
                  <c:v>71.5</c:v>
                </c:pt>
                <c:pt idx="14">
                  <c:v>0</c:v>
                </c:pt>
                <c:pt idx="15">
                  <c:v>63</c:v>
                </c:pt>
                <c:pt idx="16">
                  <c:v>4</c:v>
                </c:pt>
                <c:pt idx="17">
                  <c:v>38</c:v>
                </c:pt>
                <c:pt idx="18">
                  <c:v>10</c:v>
                </c:pt>
                <c:pt idx="19">
                  <c:v>48.5</c:v>
                </c:pt>
                <c:pt idx="20">
                  <c:v>28</c:v>
                </c:pt>
                <c:pt idx="21">
                  <c:v>27.5</c:v>
                </c:pt>
                <c:pt idx="22">
                  <c:v>500.5</c:v>
                </c:pt>
                <c:pt idx="23">
                  <c:v>7</c:v>
                </c:pt>
                <c:pt idx="24">
                  <c:v>1</c:v>
                </c:pt>
                <c:pt idx="25">
                  <c:v>0</c:v>
                </c:pt>
                <c:pt idx="26">
                  <c:v>13.5</c:v>
                </c:pt>
                <c:pt idx="27">
                  <c:v>67.5</c:v>
                </c:pt>
                <c:pt idx="28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45E-457F-AABB-25A908FB7A6B}"/>
            </c:ext>
          </c:extLst>
        </c:ser>
        <c:ser>
          <c:idx val="4"/>
          <c:order val="4"/>
          <c:tx>
            <c:strRef>
              <c:f>Sheet4!$A$6</c:f>
              <c:strCache>
                <c:ptCount val="1"/>
                <c:pt idx="0">
                  <c:v>Total Malaria</c:v>
                </c:pt>
              </c:strCache>
            </c:strRef>
          </c:tx>
          <c:spPr>
            <a:pattFill prst="trellis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accent1"/>
              </a:solidFill>
            </a:ln>
          </c:spPr>
          <c:invertIfNegative val="0"/>
          <c:errBars>
            <c:errBarType val="both"/>
            <c:errValType val="stdErr"/>
            <c:noEndCap val="0"/>
          </c:errBars>
          <c:cat>
            <c:strRef>
              <c:f>Sheet4!$B$1:$AD$1</c:f>
              <c:strCache>
                <c:ptCount val="29"/>
                <c:pt idx="0">
                  <c:v>bugoye </c:v>
                </c:pt>
                <c:pt idx="1">
                  <c:v>buhuhira </c:v>
                </c:pt>
                <c:pt idx="2">
                  <c:v>bulembia </c:v>
                </c:pt>
                <c:pt idx="3">
                  <c:v>bwera</c:v>
                </c:pt>
                <c:pt idx="4">
                  <c:v>bwesumbu</c:v>
                </c:pt>
                <c:pt idx="5">
                  <c:v>hima </c:v>
                </c:pt>
                <c:pt idx="6">
                  <c:v>ihandiro </c:v>
                </c:pt>
                <c:pt idx="7">
                  <c:v>isango</c:v>
                </c:pt>
                <c:pt idx="8">
                  <c:v>karambi </c:v>
                </c:pt>
                <c:pt idx="9">
                  <c:v>karusandara </c:v>
                </c:pt>
                <c:pt idx="10">
                  <c:v>kasese central </c:v>
                </c:pt>
                <c:pt idx="11">
                  <c:v>katwe kabatoro </c:v>
                </c:pt>
                <c:pt idx="12">
                  <c:v>kilembe </c:v>
                </c:pt>
                <c:pt idx="13">
                  <c:v>kisinga </c:v>
                </c:pt>
                <c:pt idx="14">
                  <c:v>kitholhu </c:v>
                </c:pt>
                <c:pt idx="15">
                  <c:v>kitswamba </c:v>
                </c:pt>
                <c:pt idx="16">
                  <c:v>kyabarungira </c:v>
                </c:pt>
                <c:pt idx="17">
                  <c:v>kyarumba </c:v>
                </c:pt>
                <c:pt idx="18">
                  <c:v>kyondo </c:v>
                </c:pt>
                <c:pt idx="19">
                  <c:v>lake katwe </c:v>
                </c:pt>
                <c:pt idx="20">
                  <c:v>mahango </c:v>
                </c:pt>
                <c:pt idx="21">
                  <c:v>maliba</c:v>
                </c:pt>
                <c:pt idx="22">
                  <c:v>mpondwe - rubiriha tc</c:v>
                </c:pt>
                <c:pt idx="23">
                  <c:v>muhokya </c:v>
                </c:pt>
                <c:pt idx="24">
                  <c:v>munkunyu </c:v>
                </c:pt>
                <c:pt idx="25">
                  <c:v>nyakatonzi </c:v>
                </c:pt>
                <c:pt idx="26">
                  <c:v>nyakiyumbu </c:v>
                </c:pt>
                <c:pt idx="27">
                  <c:v>nyamwamba </c:v>
                </c:pt>
                <c:pt idx="28">
                  <c:v>rukoki </c:v>
                </c:pt>
              </c:strCache>
            </c:strRef>
          </c:cat>
          <c:val>
            <c:numRef>
              <c:f>Sheet4!$B$6:$AD$6</c:f>
              <c:numCache>
                <c:formatCode>0</c:formatCode>
                <c:ptCount val="29"/>
                <c:pt idx="0">
                  <c:v>20487.5</c:v>
                </c:pt>
                <c:pt idx="1">
                  <c:v>2490</c:v>
                </c:pt>
                <c:pt idx="2">
                  <c:v>2870.5</c:v>
                </c:pt>
                <c:pt idx="3">
                  <c:v>0</c:v>
                </c:pt>
                <c:pt idx="4">
                  <c:v>6477.5</c:v>
                </c:pt>
                <c:pt idx="5">
                  <c:v>8501</c:v>
                </c:pt>
                <c:pt idx="6">
                  <c:v>10231</c:v>
                </c:pt>
                <c:pt idx="7">
                  <c:v>3296.5</c:v>
                </c:pt>
                <c:pt idx="8">
                  <c:v>21862</c:v>
                </c:pt>
                <c:pt idx="9">
                  <c:v>7920.5</c:v>
                </c:pt>
                <c:pt idx="10">
                  <c:v>10353.5</c:v>
                </c:pt>
                <c:pt idx="11">
                  <c:v>4354</c:v>
                </c:pt>
                <c:pt idx="12">
                  <c:v>1874.5</c:v>
                </c:pt>
                <c:pt idx="13">
                  <c:v>23318</c:v>
                </c:pt>
                <c:pt idx="14">
                  <c:v>4977.5</c:v>
                </c:pt>
                <c:pt idx="15">
                  <c:v>16996</c:v>
                </c:pt>
                <c:pt idx="16">
                  <c:v>6360</c:v>
                </c:pt>
                <c:pt idx="17">
                  <c:v>16319</c:v>
                </c:pt>
                <c:pt idx="18">
                  <c:v>9032.5</c:v>
                </c:pt>
                <c:pt idx="19">
                  <c:v>12997.5</c:v>
                </c:pt>
                <c:pt idx="20">
                  <c:v>5204.5</c:v>
                </c:pt>
                <c:pt idx="21">
                  <c:v>14758.5</c:v>
                </c:pt>
                <c:pt idx="22">
                  <c:v>26610.5</c:v>
                </c:pt>
                <c:pt idx="23">
                  <c:v>7449.5</c:v>
                </c:pt>
                <c:pt idx="24">
                  <c:v>5299</c:v>
                </c:pt>
                <c:pt idx="25">
                  <c:v>0</c:v>
                </c:pt>
                <c:pt idx="26">
                  <c:v>10136</c:v>
                </c:pt>
                <c:pt idx="27">
                  <c:v>23312.5</c:v>
                </c:pt>
                <c:pt idx="28">
                  <c:v>41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45E-457F-AABB-25A908FB7A6B}"/>
            </c:ext>
          </c:extLst>
        </c:ser>
        <c:ser>
          <c:idx val="5"/>
          <c:order val="5"/>
          <c:tx>
            <c:strRef>
              <c:f>Sheet4!$A$7</c:f>
              <c:strCache>
                <c:ptCount val="1"/>
                <c:pt idx="0">
                  <c:v>Total NTD</c:v>
                </c:pt>
              </c:strCache>
            </c:strRef>
          </c:tx>
          <c:invertIfNegative val="0"/>
          <c:errBars>
            <c:errBarType val="both"/>
            <c:errValType val="stdErr"/>
            <c:noEndCap val="0"/>
          </c:errBars>
          <c:cat>
            <c:strRef>
              <c:f>Sheet4!$B$1:$AD$1</c:f>
              <c:strCache>
                <c:ptCount val="29"/>
                <c:pt idx="0">
                  <c:v>bugoye </c:v>
                </c:pt>
                <c:pt idx="1">
                  <c:v>buhuhira </c:v>
                </c:pt>
                <c:pt idx="2">
                  <c:v>bulembia </c:v>
                </c:pt>
                <c:pt idx="3">
                  <c:v>bwera</c:v>
                </c:pt>
                <c:pt idx="4">
                  <c:v>bwesumbu</c:v>
                </c:pt>
                <c:pt idx="5">
                  <c:v>hima </c:v>
                </c:pt>
                <c:pt idx="6">
                  <c:v>ihandiro </c:v>
                </c:pt>
                <c:pt idx="7">
                  <c:v>isango</c:v>
                </c:pt>
                <c:pt idx="8">
                  <c:v>karambi </c:v>
                </c:pt>
                <c:pt idx="9">
                  <c:v>karusandara </c:v>
                </c:pt>
                <c:pt idx="10">
                  <c:v>kasese central </c:v>
                </c:pt>
                <c:pt idx="11">
                  <c:v>katwe kabatoro </c:v>
                </c:pt>
                <c:pt idx="12">
                  <c:v>kilembe </c:v>
                </c:pt>
                <c:pt idx="13">
                  <c:v>kisinga </c:v>
                </c:pt>
                <c:pt idx="14">
                  <c:v>kitholhu </c:v>
                </c:pt>
                <c:pt idx="15">
                  <c:v>kitswamba </c:v>
                </c:pt>
                <c:pt idx="16">
                  <c:v>kyabarungira </c:v>
                </c:pt>
                <c:pt idx="17">
                  <c:v>kyarumba </c:v>
                </c:pt>
                <c:pt idx="18">
                  <c:v>kyondo </c:v>
                </c:pt>
                <c:pt idx="19">
                  <c:v>lake katwe </c:v>
                </c:pt>
                <c:pt idx="20">
                  <c:v>mahango </c:v>
                </c:pt>
                <c:pt idx="21">
                  <c:v>maliba</c:v>
                </c:pt>
                <c:pt idx="22">
                  <c:v>mpondwe - rubiriha tc</c:v>
                </c:pt>
                <c:pt idx="23">
                  <c:v>muhokya </c:v>
                </c:pt>
                <c:pt idx="24">
                  <c:v>munkunyu </c:v>
                </c:pt>
                <c:pt idx="25">
                  <c:v>nyakatonzi </c:v>
                </c:pt>
                <c:pt idx="26">
                  <c:v>nyakiyumbu </c:v>
                </c:pt>
                <c:pt idx="27">
                  <c:v>nyamwamba </c:v>
                </c:pt>
                <c:pt idx="28">
                  <c:v>rukoki </c:v>
                </c:pt>
              </c:strCache>
            </c:strRef>
          </c:cat>
          <c:val>
            <c:numRef>
              <c:f>Sheet4!$B$7:$AD$7</c:f>
              <c:numCache>
                <c:formatCode>0</c:formatCode>
                <c:ptCount val="29"/>
                <c:pt idx="0">
                  <c:v>15.5</c:v>
                </c:pt>
                <c:pt idx="1">
                  <c:v>0</c:v>
                </c:pt>
                <c:pt idx="2">
                  <c:v>3.5</c:v>
                </c:pt>
                <c:pt idx="3">
                  <c:v>0</c:v>
                </c:pt>
                <c:pt idx="4">
                  <c:v>0</c:v>
                </c:pt>
                <c:pt idx="5">
                  <c:v>0.5</c:v>
                </c:pt>
                <c:pt idx="6">
                  <c:v>0</c:v>
                </c:pt>
                <c:pt idx="7">
                  <c:v>0</c:v>
                </c:pt>
                <c:pt idx="8">
                  <c:v>18</c:v>
                </c:pt>
                <c:pt idx="9">
                  <c:v>0</c:v>
                </c:pt>
                <c:pt idx="10">
                  <c:v>0</c:v>
                </c:pt>
                <c:pt idx="11">
                  <c:v>0.5</c:v>
                </c:pt>
                <c:pt idx="12">
                  <c:v>0</c:v>
                </c:pt>
                <c:pt idx="13">
                  <c:v>38.5</c:v>
                </c:pt>
                <c:pt idx="14">
                  <c:v>1</c:v>
                </c:pt>
                <c:pt idx="15">
                  <c:v>0</c:v>
                </c:pt>
                <c:pt idx="16">
                  <c:v>3.5</c:v>
                </c:pt>
                <c:pt idx="17">
                  <c:v>0</c:v>
                </c:pt>
                <c:pt idx="18">
                  <c:v>0.5</c:v>
                </c:pt>
                <c:pt idx="19">
                  <c:v>4</c:v>
                </c:pt>
                <c:pt idx="20">
                  <c:v>0</c:v>
                </c:pt>
                <c:pt idx="21">
                  <c:v>43.5</c:v>
                </c:pt>
                <c:pt idx="22">
                  <c:v>14.5</c:v>
                </c:pt>
                <c:pt idx="23">
                  <c:v>0</c:v>
                </c:pt>
                <c:pt idx="24">
                  <c:v>3</c:v>
                </c:pt>
                <c:pt idx="25">
                  <c:v>0</c:v>
                </c:pt>
                <c:pt idx="26">
                  <c:v>10</c:v>
                </c:pt>
                <c:pt idx="27">
                  <c:v>30.5</c:v>
                </c:pt>
                <c:pt idx="2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45E-457F-AABB-25A908FB7A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39854464"/>
        <c:axId val="39856384"/>
      </c:barChart>
      <c:catAx>
        <c:axId val="398544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Kasese Sub-counties</a:t>
                </a:r>
              </a:p>
            </c:rich>
          </c:tx>
          <c:layout>
            <c:manualLayout>
              <c:xMode val="edge"/>
              <c:yMode val="edge"/>
              <c:x val="0.44240653415859971"/>
              <c:y val="0.8716611127008889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39856384"/>
        <c:crosses val="autoZero"/>
        <c:auto val="1"/>
        <c:lblAlgn val="ctr"/>
        <c:lblOffset val="100"/>
        <c:noMultiLvlLbl val="0"/>
      </c:catAx>
      <c:valAx>
        <c:axId val="3985638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verage Number</a:t>
                </a:r>
                <a:r>
                  <a:rPr lang="en-US" baseline="0"/>
                  <a:t> of Febrile Illness Cases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9854464"/>
        <c:crossesAt val="1"/>
        <c:crossBetween val="between"/>
      </c:valAx>
    </c:plotArea>
    <c:legend>
      <c:legendPos val="r"/>
      <c:layout>
        <c:manualLayout>
          <c:xMode val="edge"/>
          <c:yMode val="edge"/>
          <c:x val="0"/>
          <c:y val="0.96943889745740541"/>
          <c:w val="0.90436005625879046"/>
          <c:h val="2.0571984057548343E-2"/>
        </c:manualLayout>
      </c:layout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Mahero</dc:creator>
  <cp:keywords/>
  <dc:description/>
  <cp:lastModifiedBy>sydorenko sydorenko</cp:lastModifiedBy>
  <cp:revision>2</cp:revision>
  <dcterms:created xsi:type="dcterms:W3CDTF">2022-01-25T14:19:00Z</dcterms:created>
  <dcterms:modified xsi:type="dcterms:W3CDTF">2022-01-25T14:19:00Z</dcterms:modified>
</cp:coreProperties>
</file>